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intering temperature induced evolution of microstructures and enhanced electrochemical performances: sol-gel derived LiFe(Mo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microcrystals as a promising anode material for lithium-ion batter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chu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lin M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engjiao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f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>, Xin L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 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Daojia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College of Chemistry and Materials Science, Sichuan Normal University, Chengdu, 610068, P.R.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School of Electronic Science and Engineering, University of Electronic Science and Technology of China, </w:t>
      </w:r>
      <w:r>
        <w:rPr>
          <w:rFonts w:cs="Times New Roman" w:ascii="Times New Roman" w:hAnsi="Times New Roman"/>
          <w:i/>
          <w:sz w:val="24"/>
        </w:rPr>
        <w:t>Chengdu, 610054, P.R.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s: Yan Zhao and Daojiang Gao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es: zhaoyan@sicnu.edu.c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ojianggao@sicnu.edu.cn;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daojianggao@126.com</w:t>
        </w:r>
      </w:hyperlink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20310" cy="4086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45" t="-1" r="2769" b="48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2"/>
      <w:r>
        <w:rPr>
          <w:rFonts w:cs="Times New Roman" w:ascii="Times New Roman" w:hAnsi="Times New Roman"/>
          <w:sz w:val="24"/>
          <w:szCs w:val="24"/>
        </w:rPr>
        <w:t>The 2nd and 3rd CV curves at a scan rate of 0.1 mV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between 0.01 and 3.0 V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>LFM-600, (b) LFM-650, (c)LFM-680, (d)LFM-700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ojianggao@126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7:58:00Z</dcterms:created>
  <dc:creator>dolaem716</dc:creator>
  <dc:description/>
  <cp:keywords/>
  <dc:language>en-US</dc:language>
  <cp:lastModifiedBy>dolaem716</cp:lastModifiedBy>
  <dcterms:modified xsi:type="dcterms:W3CDTF">2018-10-03T09:25:00Z</dcterms:modified>
  <cp:revision>22</cp:revision>
  <dc:subject/>
  <dc:title/>
</cp:coreProperties>
</file>